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6207A65B" w:rsidR="00EA3D3C" w:rsidRDefault="00C94B8B" w:rsidP="0001436A">
      <w:pPr>
        <w:pStyle w:val="Heading1"/>
      </w:pPr>
      <w:r>
        <w:t>Appendix B</w:t>
      </w:r>
    </w:p>
    <w:p w14:paraId="68C7F24D" w14:textId="77777777" w:rsidR="00C94B8B" w:rsidRPr="00271F30" w:rsidRDefault="00C94B8B" w:rsidP="00C94B8B">
      <w:pPr>
        <w:rPr>
          <w:rFonts w:cs="Times New Roman"/>
          <w:b/>
          <w:bCs/>
        </w:rPr>
      </w:pPr>
      <w:bookmarkStart w:id="0" w:name="_Hlk211034810"/>
      <w:r w:rsidRPr="00271F30">
        <w:rPr>
          <w:rFonts w:cs="Times New Roman"/>
          <w:b/>
          <w:bCs/>
        </w:rPr>
        <w:t>Recommendations for how the field of Speech-Language Pathology can overcome the barriers of technological education</w:t>
      </w:r>
    </w:p>
    <w:bookmarkEnd w:id="0"/>
    <w:p w14:paraId="59A761AB" w14:textId="77777777" w:rsidR="00C94B8B" w:rsidRPr="00271F30" w:rsidRDefault="00C94B8B" w:rsidP="00C94B8B">
      <w:pPr>
        <w:rPr>
          <w:rFonts w:cs="Times New Roman"/>
        </w:rPr>
      </w:pPr>
      <w:r w:rsidRPr="00271F30">
        <w:rPr>
          <w:rFonts w:cs="Times New Roman"/>
        </w:rPr>
        <w:t>Strengthening the technological base of clinical education is challenging because the graduate curriculum is densely packed with coursework. We take acoustics as an example of expanded technological preparation because it has several advantages in clinical education and application, including the following:</w:t>
      </w:r>
    </w:p>
    <w:p w14:paraId="055AB3F8" w14:textId="77777777" w:rsidR="00C94B8B" w:rsidRPr="00271F30" w:rsidRDefault="00C94B8B" w:rsidP="00C94B8B">
      <w:pPr>
        <w:rPr>
          <w:rFonts w:cs="Times New Roman"/>
        </w:rPr>
      </w:pPr>
      <w:r w:rsidRPr="00271F30">
        <w:rPr>
          <w:rFonts w:cs="Times New Roman"/>
        </w:rPr>
        <w:t xml:space="preserve">(a) Instruction in basic acoustics already is included in most undergraduate or graduate curricula in speech-language pathology. Textbooks on speech science usually include one or more chapters on acoustics, providing an opportunity for a seamless instructional path from undergraduate to graduate coursework. </w:t>
      </w:r>
    </w:p>
    <w:p w14:paraId="03B6D237" w14:textId="77777777" w:rsidR="00C94B8B" w:rsidRPr="00271F30" w:rsidRDefault="00C94B8B" w:rsidP="00C94B8B">
      <w:pPr>
        <w:rPr>
          <w:rFonts w:cs="Times New Roman"/>
        </w:rPr>
      </w:pPr>
      <w:r w:rsidRPr="00271F30">
        <w:rPr>
          <w:rFonts w:cs="Times New Roman"/>
        </w:rPr>
        <w:t xml:space="preserve">(b) Important concepts can be taught to students who do not have a strong background in physics or mathematics (Arai, 2022). An advanced degree in the physical sciences is not required to conduct acoustic analysis of speech. </w:t>
      </w:r>
    </w:p>
    <w:p w14:paraId="17AB4666" w14:textId="77777777" w:rsidR="00C94B8B" w:rsidRPr="00271F30" w:rsidRDefault="00C94B8B" w:rsidP="00C94B8B">
      <w:pPr>
        <w:rPr>
          <w:rFonts w:cs="Times New Roman"/>
        </w:rPr>
      </w:pPr>
      <w:r w:rsidRPr="00271F30">
        <w:rPr>
          <w:rFonts w:cs="Times New Roman"/>
        </w:rPr>
        <w:t xml:space="preserve">(c) Tutorials are available to demonstrate the clinical utility of acoustic methods for the analysis of speech and voice (Bunta &amp; Gósy, 2022; Neel, 2010; Shahin et al., 2019; Walden, 2024), </w:t>
      </w:r>
    </w:p>
    <w:p w14:paraId="20B8764C" w14:textId="77777777" w:rsidR="00C94B8B" w:rsidRPr="00271F30" w:rsidRDefault="00C94B8B" w:rsidP="00C94B8B">
      <w:pPr>
        <w:rPr>
          <w:rFonts w:cs="Times New Roman"/>
        </w:rPr>
      </w:pPr>
      <w:r w:rsidRPr="00271F30">
        <w:rPr>
          <w:rFonts w:cs="Times New Roman"/>
        </w:rPr>
        <w:t xml:space="preserve">(d) Acoustic databases are being established for diverse speaker groups, including individuals with speech and language disorders across the lifespan. </w:t>
      </w:r>
    </w:p>
    <w:p w14:paraId="5F9F00C6" w14:textId="77777777" w:rsidR="00C94B8B" w:rsidRPr="00271F30" w:rsidRDefault="00C94B8B" w:rsidP="00C94B8B">
      <w:pPr>
        <w:rPr>
          <w:rFonts w:cs="Times New Roman"/>
        </w:rPr>
      </w:pPr>
      <w:r w:rsidRPr="00271F30">
        <w:rPr>
          <w:rFonts w:cs="Times New Roman"/>
        </w:rPr>
        <w:t xml:space="preserve">(e) Software for acoustic analysis is available at little or no cost and does not require specialized hardware other than a computer. A prime example is the freeware Praat (Boersma &amp; Weenink, 2025), which is widely used by phoneticians, speech scientists, and others concerned with speech communication. </w:t>
      </w:r>
    </w:p>
    <w:p w14:paraId="71ED8A7D" w14:textId="77777777" w:rsidR="00C94B8B" w:rsidRPr="00271F30" w:rsidRDefault="00C94B8B" w:rsidP="00C94B8B">
      <w:pPr>
        <w:rPr>
          <w:rFonts w:cs="Times New Roman"/>
        </w:rPr>
      </w:pPr>
      <w:r w:rsidRPr="00271F30">
        <w:rPr>
          <w:rFonts w:cs="Times New Roman"/>
        </w:rPr>
        <w:t xml:space="preserve">(f) Acoustics is applicable to multiple aspects of speech, including articulation, resonance, voice, prosody, dialect, and emotion. </w:t>
      </w:r>
    </w:p>
    <w:p w14:paraId="40E6C017" w14:textId="77777777" w:rsidR="00C94B8B" w:rsidRPr="00271F30" w:rsidRDefault="00C94B8B" w:rsidP="00C94B8B">
      <w:pPr>
        <w:rPr>
          <w:rFonts w:cs="Times New Roman"/>
        </w:rPr>
      </w:pPr>
      <w:r w:rsidRPr="00271F30">
        <w:rPr>
          <w:rFonts w:cs="Times New Roman"/>
        </w:rPr>
        <w:t>(g) Acoustic analysis is incorporated in speech technologies that have either demonstrated or potential value in clinical services.</w:t>
      </w:r>
    </w:p>
    <w:p w14:paraId="6F6414BC" w14:textId="77777777" w:rsidR="00C94B8B" w:rsidRPr="00271F30" w:rsidRDefault="00C94B8B" w:rsidP="00C94B8B">
      <w:pPr>
        <w:rPr>
          <w:rFonts w:cs="Times New Roman"/>
        </w:rPr>
      </w:pPr>
      <w:r w:rsidRPr="00271F30">
        <w:rPr>
          <w:rFonts w:cs="Times New Roman"/>
        </w:rPr>
        <w:t xml:space="preserve">Taken together, these factors offer a tractable solution to enhance technological training in speech-language pathology. Pedagogical resources are readily available to support both lectures and laboratory activities. </w:t>
      </w:r>
    </w:p>
    <w:p w14:paraId="6D7C5D17" w14:textId="77777777" w:rsidR="00C94B8B" w:rsidRPr="00271F30" w:rsidRDefault="00C94B8B" w:rsidP="00C94B8B">
      <w:pPr>
        <w:rPr>
          <w:rFonts w:cs="Times New Roman"/>
          <w:b/>
          <w:bCs/>
        </w:rPr>
      </w:pPr>
      <w:r w:rsidRPr="00271F30">
        <w:rPr>
          <w:rFonts w:cs="Times New Roman"/>
          <w:b/>
          <w:bCs/>
        </w:rPr>
        <w:t>References</w:t>
      </w:r>
    </w:p>
    <w:p w14:paraId="570C31AB" w14:textId="77777777" w:rsidR="00C94B8B" w:rsidRPr="00271F30" w:rsidRDefault="00C94B8B" w:rsidP="00C94B8B">
      <w:pPr>
        <w:rPr>
          <w:rFonts w:cs="Times New Roman"/>
        </w:rPr>
      </w:pPr>
      <w:r w:rsidRPr="00271F30">
        <w:rPr>
          <w:rFonts w:cs="Times New Roman"/>
        </w:rPr>
        <w:t>Arai, T. (2022). Education in basic acoustics for acoustic phonetics and speech science. The Journal of the Acoustical Society of America, 152(5), 2746-2757.</w:t>
      </w:r>
    </w:p>
    <w:p w14:paraId="09DA3FC5" w14:textId="77777777" w:rsidR="00C94B8B" w:rsidRPr="00271F30" w:rsidRDefault="00C94B8B" w:rsidP="00C94B8B">
      <w:pPr>
        <w:rPr>
          <w:rFonts w:cs="Times New Roman"/>
        </w:rPr>
      </w:pPr>
      <w:bookmarkStart w:id="1" w:name="_Hlk210807586"/>
      <w:r w:rsidRPr="00271F30">
        <w:rPr>
          <w:rFonts w:cs="Times New Roman"/>
        </w:rPr>
        <w:lastRenderedPageBreak/>
        <w:t>Boersma, P. &amp; Weenink, D. (2025)</w:t>
      </w:r>
      <w:bookmarkEnd w:id="1"/>
      <w:r w:rsidRPr="00271F30">
        <w:rPr>
          <w:rFonts w:cs="Times New Roman"/>
        </w:rPr>
        <w:t>. Praat (Version 6.4.27) [Computer software]. Retrieved from http://www.fon.hum.uva.nl/praat/</w:t>
      </w:r>
    </w:p>
    <w:p w14:paraId="14CD2975" w14:textId="77777777" w:rsidR="00C94B8B" w:rsidRPr="00271F30" w:rsidRDefault="00C94B8B" w:rsidP="00C94B8B">
      <w:pPr>
        <w:rPr>
          <w:rFonts w:cs="Times New Roman"/>
        </w:rPr>
      </w:pPr>
      <w:r w:rsidRPr="00271F30">
        <w:rPr>
          <w:rFonts w:cs="Times New Roman"/>
        </w:rPr>
        <w:t>Bunta, F., &amp; Gósy, M. (2022). Expanding the clinical toolset: acoustic analyses for speech-language pathologists and audiologists in the 21st century. Perspectives of the ASHA Special Interest Groups, 7(6), 2146-2157. https://doi.org/10.1044/2022_persp-22-00090</w:t>
      </w:r>
    </w:p>
    <w:p w14:paraId="1DBC2C85" w14:textId="77777777" w:rsidR="00C94B8B" w:rsidRPr="00271F30" w:rsidRDefault="00C94B8B" w:rsidP="00C94B8B">
      <w:pPr>
        <w:rPr>
          <w:rFonts w:cs="Times New Roman"/>
        </w:rPr>
      </w:pPr>
      <w:r w:rsidRPr="00271F30">
        <w:rPr>
          <w:rFonts w:cs="Times New Roman"/>
        </w:rPr>
        <w:t>Neel, A. T. (2010). Using acoustic phonetics in clinical practice. Perspectives on Speech Science and Orofacial Disorders, 20(1), 14-24. https://doi.org/10.1044/ssod20.1.14</w:t>
      </w:r>
    </w:p>
    <w:p w14:paraId="5704BAF0" w14:textId="77777777" w:rsidR="00C94B8B" w:rsidRPr="00271F30" w:rsidRDefault="00C94B8B" w:rsidP="00C94B8B">
      <w:pPr>
        <w:rPr>
          <w:rFonts w:cs="Times New Roman"/>
        </w:rPr>
      </w:pPr>
      <w:r w:rsidRPr="00271F30">
        <w:rPr>
          <w:rFonts w:cs="Times New Roman"/>
        </w:rPr>
        <w:t>Shahin, M., Zafar, U., &amp; Ahmed, B. (2019). The automatic detection of speech disorders in children: Challenges, opportunities, and preliminary results. IEEE Journal of Selected Topics in Signal Processing, 14(2), 400-412. doi:10.1109/JSTSP.2019.2959393</w:t>
      </w:r>
    </w:p>
    <w:p w14:paraId="6B84741C" w14:textId="77777777" w:rsidR="00C94B8B" w:rsidRPr="00271F30" w:rsidRDefault="00C94B8B" w:rsidP="00C94B8B">
      <w:pPr>
        <w:rPr>
          <w:rFonts w:cs="Times New Roman"/>
        </w:rPr>
      </w:pPr>
      <w:r w:rsidRPr="00271F30">
        <w:rPr>
          <w:rFonts w:cs="Times New Roman"/>
        </w:rPr>
        <w:t>Walden, P. R. (2024). Learning acoustic assessment of voice: an action research-based SoTL Project. Journal of Voice, 38(4), 966-e1. https://doi.org/10.1016/j.jvoice.2021.11.015</w:t>
      </w:r>
    </w:p>
    <w:p w14:paraId="536737BA" w14:textId="77777777" w:rsidR="00C94B8B" w:rsidRPr="00271F30" w:rsidRDefault="00C94B8B" w:rsidP="00C94B8B">
      <w:pPr>
        <w:rPr>
          <w:rFonts w:cs="Times New Roman"/>
        </w:rPr>
      </w:pPr>
    </w:p>
    <w:p w14:paraId="61F18280" w14:textId="77777777" w:rsidR="00C94B8B" w:rsidRPr="00C94B8B" w:rsidRDefault="00C94B8B" w:rsidP="00C94B8B"/>
    <w:sectPr w:rsidR="00C94B8B" w:rsidRPr="00C94B8B"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7BCBC3" w14:textId="77777777" w:rsidR="00EF7376" w:rsidRDefault="00EF7376" w:rsidP="00117666">
      <w:pPr>
        <w:spacing w:after="0"/>
      </w:pPr>
      <w:r>
        <w:separator/>
      </w:r>
    </w:p>
  </w:endnote>
  <w:endnote w:type="continuationSeparator" w:id="0">
    <w:p w14:paraId="1F29188A" w14:textId="77777777" w:rsidR="00EF7376" w:rsidRDefault="00EF737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0F934F" w14:textId="77777777" w:rsidR="00EF7376" w:rsidRDefault="00EF7376" w:rsidP="00117666">
      <w:pPr>
        <w:spacing w:after="0"/>
      </w:pPr>
      <w:r>
        <w:separator/>
      </w:r>
    </w:p>
  </w:footnote>
  <w:footnote w:type="continuationSeparator" w:id="0">
    <w:p w14:paraId="3703FCF3" w14:textId="77777777" w:rsidR="00EF7376" w:rsidRDefault="00EF737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A7BA6"/>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94B8B"/>
    <w:rsid w:val="00CC0A3A"/>
    <w:rsid w:val="00CD066B"/>
    <w:rsid w:val="00CE4FEE"/>
    <w:rsid w:val="00DB59C3"/>
    <w:rsid w:val="00DC259A"/>
    <w:rsid w:val="00DE23E8"/>
    <w:rsid w:val="00E52377"/>
    <w:rsid w:val="00E64E17"/>
    <w:rsid w:val="00E866C9"/>
    <w:rsid w:val="00EA3D3C"/>
    <w:rsid w:val="00EF7376"/>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Pages>
  <Words>491</Words>
  <Characters>279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ravind namasivayam</cp:lastModifiedBy>
  <cp:revision>5</cp:revision>
  <cp:lastPrinted>2013-10-03T12:51:00Z</cp:lastPrinted>
  <dcterms:created xsi:type="dcterms:W3CDTF">2022-11-17T16:58:00Z</dcterms:created>
  <dcterms:modified xsi:type="dcterms:W3CDTF">2025-10-15T2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